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117EC" w14:textId="06729BF5" w:rsidR="00775F80" w:rsidRPr="00CA0BDB" w:rsidRDefault="006A3F7F" w:rsidP="008A36DA">
      <w:pPr>
        <w:adjustRightInd w:val="0"/>
        <w:snapToGrid w:val="0"/>
        <w:spacing w:line="480" w:lineRule="auto"/>
        <w:jc w:val="center"/>
        <w:rPr>
          <w:color w:val="FF0000"/>
          <w:sz w:val="24"/>
        </w:rPr>
      </w:pPr>
      <w:bookmarkStart w:id="0" w:name="_Hlk67096315"/>
      <w:r w:rsidRPr="00CA0BDB">
        <w:rPr>
          <w:b/>
          <w:sz w:val="24"/>
        </w:rPr>
        <w:t>Table</w:t>
      </w:r>
      <w:r w:rsidR="006824D9" w:rsidRPr="006824D9">
        <w:rPr>
          <w:b/>
          <w:sz w:val="24"/>
        </w:rPr>
        <w:t xml:space="preserve"> </w:t>
      </w:r>
      <w:r w:rsidR="006824D9" w:rsidRPr="00CA0BDB">
        <w:rPr>
          <w:b/>
          <w:sz w:val="24"/>
        </w:rPr>
        <w:t>S</w:t>
      </w:r>
      <w:r w:rsidR="006824D9" w:rsidRPr="00CA0BDB">
        <w:rPr>
          <w:b/>
          <w:bCs/>
          <w:sz w:val="24"/>
        </w:rPr>
        <w:t>1</w:t>
      </w:r>
      <w:r w:rsidR="00775F80" w:rsidRPr="00CA0BDB">
        <w:rPr>
          <w:b/>
          <w:sz w:val="24"/>
        </w:rPr>
        <w:t xml:space="preserve">. </w:t>
      </w:r>
      <w:r w:rsidR="00AB5BA6">
        <w:rPr>
          <w:sz w:val="24"/>
        </w:rPr>
        <w:t>C</w:t>
      </w:r>
      <w:r w:rsidR="00E016E5" w:rsidRPr="00CA0BDB">
        <w:rPr>
          <w:sz w:val="24"/>
        </w:rPr>
        <w:t>linical</w:t>
      </w:r>
      <w:r w:rsidR="00775F80" w:rsidRPr="00CA0BDB">
        <w:rPr>
          <w:sz w:val="24"/>
        </w:rPr>
        <w:t xml:space="preserve"> characteristics of glioma patients and controls.</w:t>
      </w:r>
      <w:bookmarkEnd w:id="0"/>
    </w:p>
    <w:tbl>
      <w:tblPr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4678"/>
        <w:gridCol w:w="2268"/>
        <w:gridCol w:w="1984"/>
      </w:tblGrid>
      <w:tr w:rsidR="008A36DA" w:rsidRPr="00DF2F87" w14:paraId="51585E1E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5BA64" w14:textId="77777777" w:rsidR="008A36DA" w:rsidRPr="00DF2F87" w:rsidRDefault="008A36DA" w:rsidP="009140C2">
            <w:pPr>
              <w:widowControl/>
              <w:rPr>
                <w:color w:val="FF0000"/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C8B62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Patients (n=40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C0E97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Controls (n=654)</w:t>
            </w:r>
          </w:p>
        </w:tc>
      </w:tr>
      <w:tr w:rsidR="008A36DA" w:rsidRPr="00DF2F87" w14:paraId="51022FF2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85A1" w14:textId="77777777" w:rsidR="008A36DA" w:rsidRPr="00DF2F87" w:rsidRDefault="008A36DA" w:rsidP="009140C2">
            <w:pPr>
              <w:widowControl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Age, mean (SD, year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5E6F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45.44</w:t>
            </w:r>
            <w:bookmarkStart w:id="1" w:name="_GoBack"/>
            <w:bookmarkEnd w:id="1"/>
            <w:r w:rsidRPr="00DF2F87">
              <w:rPr>
                <w:kern w:val="0"/>
                <w:sz w:val="24"/>
              </w:rPr>
              <w:t xml:space="preserve"> (15.2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1A637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50.72 (11.31)</w:t>
            </w:r>
          </w:p>
        </w:tc>
      </w:tr>
      <w:tr w:rsidR="008A36DA" w:rsidRPr="00DF2F87" w14:paraId="6FC40AD5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37F2" w14:textId="77777777" w:rsidR="008A36DA" w:rsidRPr="00DF2F87" w:rsidRDefault="008A36DA" w:rsidP="009140C2">
            <w:pPr>
              <w:widowControl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Sex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2160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06EA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8A36DA" w:rsidRPr="00DF2F87" w14:paraId="3BD4FEBF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86B0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EAC7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243 (60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89CA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413 (63.15)</w:t>
            </w:r>
          </w:p>
        </w:tc>
      </w:tr>
      <w:tr w:rsidR="008A36DA" w:rsidRPr="00DF2F87" w14:paraId="4A4BB10F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C2AB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1FCB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159 (39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8A63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241 (36.85)</w:t>
            </w:r>
          </w:p>
        </w:tc>
      </w:tr>
      <w:tr w:rsidR="008A36DA" w:rsidRPr="00DF2F87" w14:paraId="69D4D5B3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7606" w14:textId="77777777" w:rsidR="008A36DA" w:rsidRPr="00DF2F87" w:rsidRDefault="008A36DA" w:rsidP="009140C2">
            <w:pPr>
              <w:widowControl/>
              <w:jc w:val="left"/>
              <w:rPr>
                <w:kern w:val="0"/>
                <w:sz w:val="24"/>
              </w:rPr>
            </w:pPr>
            <w:bookmarkStart w:id="2" w:name="_Hlk116375506"/>
            <w:r w:rsidRPr="00DF2F87">
              <w:rPr>
                <w:kern w:val="0"/>
                <w:sz w:val="24"/>
              </w:rPr>
              <w:t>WHO grad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9B65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5C03" w14:textId="77777777" w:rsidR="008A36DA" w:rsidRPr="00DF2F87" w:rsidRDefault="008A36DA" w:rsidP="009140C2">
            <w:pPr>
              <w:widowControl/>
              <w:jc w:val="center"/>
              <w:rPr>
                <w:i/>
                <w:iCs/>
                <w:sz w:val="24"/>
              </w:rPr>
            </w:pPr>
          </w:p>
        </w:tc>
      </w:tr>
      <w:tr w:rsidR="008A36DA" w:rsidRPr="00DF2F87" w14:paraId="76B668E6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7228C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2BA1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24 (5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8001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8A36DA" w:rsidRPr="00DF2F87" w14:paraId="5A48AB6F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24C8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F5C7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118 (29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CD6D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8A36DA" w:rsidRPr="00DF2F87" w14:paraId="608C88E5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9D30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086F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81 (20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8DE5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bookmarkEnd w:id="2"/>
      <w:tr w:rsidR="008A36DA" w:rsidRPr="00DF2F87" w14:paraId="749B6AFA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6C9907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IV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37613C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158 (39.3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E99FD68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8A36DA" w:rsidRPr="00DF2F87" w14:paraId="5D34A740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3F4D5" w14:textId="77777777" w:rsidR="008A36DA" w:rsidRPr="00DF2F87" w:rsidRDefault="008A36DA" w:rsidP="009140C2">
            <w:pPr>
              <w:widowControl/>
              <w:ind w:firstLineChars="47" w:firstLine="113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Unascertainab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B4342B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21 (5.2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E423694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8A36DA" w:rsidRPr="00DF2F87" w14:paraId="01A36183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3A23" w14:textId="77777777" w:rsidR="008A36DA" w:rsidRPr="00DF2F87" w:rsidRDefault="008A36DA" w:rsidP="009140C2">
            <w:pPr>
              <w:widowControl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Pathology, n (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1C2A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4E57416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76BFAD25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992E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Diffuse astrocytoma, IDH-mu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7B91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15 (3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2072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08F17FE3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26EAF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Diffuse astrocytoma, IDH-wild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0E5D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3 (0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B0A6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5DDA9DCA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E80E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Diffuse astrocytoma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2A96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36 (8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C3F7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6AC8B7B7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3E07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Anaplastic astrocytoma, IDH-mu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5EBF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6 (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94CF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5FEF757C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E49D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Anaplastic astrocytoma, IDH-wild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1BB4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5 (1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7281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7E9509B9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FFDA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Anaplastic astrocytoma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5ED98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21 (5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97D2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452C20BC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E9C4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Glioblastoma, IDH-wild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E77C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72 (17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4D60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5D7D3AC8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A35D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Glioblastoma, IDH-mu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032C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7 (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8766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6F7AED66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4E5B2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Glioblastoma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ABBD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79 (19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55D7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3835C2F7" w14:textId="77777777" w:rsidTr="009140C2">
        <w:trPr>
          <w:trHeight w:hRule="exact" w:val="86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24928" w14:textId="77777777" w:rsidR="008A36DA" w:rsidRPr="00DF2F87" w:rsidRDefault="008A36DA" w:rsidP="009140C2">
            <w:pPr>
              <w:widowControl/>
              <w:ind w:leftChars="57" w:left="130" w:hangingChars="4" w:hanging="1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Oligodendroglioma, IDH-mutant and 1p/19q-codele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5AF9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14 (3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DB53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00A15D20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3FF9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Oligodendroglioma, N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D672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33 (8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CCF2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70624ED8" w14:textId="77777777" w:rsidTr="009140C2">
        <w:trPr>
          <w:trHeight w:hRule="exact" w:val="86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35D1" w14:textId="77777777" w:rsidR="008A36DA" w:rsidRPr="00DF2F87" w:rsidRDefault="008A36DA" w:rsidP="009140C2">
            <w:pPr>
              <w:widowControl/>
              <w:ind w:leftChars="55" w:left="115" w:firstLineChars="1" w:firstLine="2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Anaplastic oligodendroglioma, IDH-mutant and 1p/19q-codele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7EAD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11 (2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796D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3C4C0315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77A53D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Anaplastic oligodendroglioma, NO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0AD6E0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23 (5.7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5E20E51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63A284CA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054F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 xml:space="preserve">Others and </w:t>
            </w:r>
            <w:r w:rsidRPr="00DF2F87">
              <w:rPr>
                <w:rFonts w:hint="eastAsia"/>
                <w:kern w:val="0"/>
                <w:sz w:val="24"/>
              </w:rPr>
              <w:t>n</w:t>
            </w:r>
            <w:r w:rsidRPr="00DF2F87">
              <w:rPr>
                <w:kern w:val="0"/>
                <w:sz w:val="24"/>
              </w:rPr>
              <w:t>onclassification</w:t>
            </w:r>
          </w:p>
          <w:p w14:paraId="001B88E3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1022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77 (19.16)</w:t>
            </w:r>
          </w:p>
          <w:p w14:paraId="48FAAD83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558D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  <w:p w14:paraId="39E1EFB2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  <w:p w14:paraId="2BB5419A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613E0E25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1D09" w14:textId="77777777" w:rsidR="008A36DA" w:rsidRPr="00DF2F87" w:rsidRDefault="008A36DA" w:rsidP="009140C2">
            <w:pPr>
              <w:widowControl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Resection extent, n (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D271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E962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7E9D17E9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8E77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Gross total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29B8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101 (25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646A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4B80B863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4AF1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Partial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DEC9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123 (30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99C3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71487171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9332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Biops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A7DA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6 (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22FF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186936C0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EFF8" w14:textId="77777777" w:rsidR="008A36DA" w:rsidRPr="00DF2F87" w:rsidRDefault="008A36DA" w:rsidP="009140C2">
            <w:pPr>
              <w:widowControl/>
              <w:ind w:firstLineChars="50" w:firstLine="120"/>
              <w:jc w:val="left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Unascertain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B092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172 (42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A2B6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  <w:p w14:paraId="123F1083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DF2F87" w14:paraId="3AFBF3A9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3054" w14:textId="77777777" w:rsidR="008A36DA" w:rsidRPr="00DF2F87" w:rsidRDefault="008A36DA" w:rsidP="009140C2">
            <w:pPr>
              <w:widowControl/>
              <w:jc w:val="left"/>
              <w:rPr>
                <w:kern w:val="0"/>
                <w:sz w:val="24"/>
              </w:rPr>
            </w:pPr>
            <w:r w:rsidRPr="00DF2F87">
              <w:rPr>
                <w:rFonts w:hint="eastAsia"/>
                <w:kern w:val="0"/>
                <w:sz w:val="24"/>
              </w:rPr>
              <w:t>Radiotherapy</w:t>
            </w:r>
            <w:r w:rsidRPr="00DF2F87">
              <w:rPr>
                <w:kern w:val="0"/>
                <w:sz w:val="24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D26B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225 (55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2CC9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  <w:tr w:rsidR="008A36DA" w:rsidRPr="004E1D46" w14:paraId="67012446" w14:textId="77777777" w:rsidTr="009140C2">
        <w:trPr>
          <w:trHeight w:hRule="exact" w:val="567"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F6FA9" w14:textId="77777777" w:rsidR="008A36DA" w:rsidRPr="00DF2F87" w:rsidRDefault="008A36DA" w:rsidP="009140C2">
            <w:pPr>
              <w:widowControl/>
              <w:jc w:val="left"/>
              <w:rPr>
                <w:kern w:val="0"/>
                <w:sz w:val="24"/>
              </w:rPr>
            </w:pPr>
            <w:r w:rsidRPr="00DF2F87">
              <w:rPr>
                <w:rFonts w:hint="eastAsia"/>
                <w:iCs/>
                <w:sz w:val="24"/>
              </w:rPr>
              <w:t>C</w:t>
            </w:r>
            <w:r w:rsidRPr="00DF2F87">
              <w:rPr>
                <w:rFonts w:hint="eastAsia"/>
                <w:kern w:val="0"/>
                <w:sz w:val="24"/>
              </w:rPr>
              <w:t>hemotherapy</w:t>
            </w:r>
            <w:r w:rsidRPr="00DF2F87">
              <w:rPr>
                <w:kern w:val="0"/>
                <w:sz w:val="24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B9B5C" w14:textId="77777777" w:rsidR="008A36DA" w:rsidRPr="00DF2F87" w:rsidRDefault="008A36DA" w:rsidP="009140C2">
            <w:pPr>
              <w:widowControl/>
              <w:jc w:val="center"/>
              <w:rPr>
                <w:kern w:val="0"/>
                <w:sz w:val="24"/>
              </w:rPr>
            </w:pPr>
            <w:r w:rsidRPr="00DF2F87">
              <w:rPr>
                <w:kern w:val="0"/>
                <w:sz w:val="24"/>
              </w:rPr>
              <w:t>278 (69.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3E0BA" w14:textId="77777777" w:rsidR="008A36DA" w:rsidRPr="00DF2F87" w:rsidRDefault="008A36DA" w:rsidP="009140C2">
            <w:pPr>
              <w:widowControl/>
              <w:jc w:val="center"/>
              <w:rPr>
                <w:color w:val="FF0000"/>
                <w:kern w:val="0"/>
                <w:sz w:val="24"/>
              </w:rPr>
            </w:pPr>
          </w:p>
        </w:tc>
      </w:tr>
    </w:tbl>
    <w:p w14:paraId="315FC0D9" w14:textId="77777777" w:rsidR="00775F80" w:rsidRPr="00CA0BDB" w:rsidRDefault="00775F80" w:rsidP="00775F80">
      <w:pPr>
        <w:spacing w:line="360" w:lineRule="auto"/>
        <w:jc w:val="center"/>
        <w:rPr>
          <w:rFonts w:ascii="Arial" w:hAnsi="Arial" w:cs="Arial"/>
          <w:b/>
          <w:color w:val="FF0000"/>
          <w:sz w:val="24"/>
        </w:rPr>
      </w:pPr>
    </w:p>
    <w:p w14:paraId="417611A2" w14:textId="3BFC3891" w:rsidR="00775F80" w:rsidRPr="00CA0BDB" w:rsidRDefault="00775F80" w:rsidP="00775F80">
      <w:pPr>
        <w:rPr>
          <w:sz w:val="24"/>
        </w:rPr>
      </w:pPr>
    </w:p>
    <w:p w14:paraId="5612D643" w14:textId="2BB29C09" w:rsidR="00775F80" w:rsidRPr="00CA0BDB" w:rsidRDefault="00775F80" w:rsidP="00775F80">
      <w:pPr>
        <w:rPr>
          <w:sz w:val="24"/>
        </w:rPr>
      </w:pPr>
    </w:p>
    <w:p w14:paraId="7E18DAFC" w14:textId="1A95EDF6" w:rsidR="00775F80" w:rsidRPr="00CA0BDB" w:rsidRDefault="00775F80" w:rsidP="00775F80">
      <w:pPr>
        <w:rPr>
          <w:sz w:val="24"/>
        </w:rPr>
      </w:pPr>
    </w:p>
    <w:p w14:paraId="04D6A5F3" w14:textId="39A91BDE" w:rsidR="00775F80" w:rsidRPr="00CA0BDB" w:rsidRDefault="00775F80" w:rsidP="00775F80">
      <w:pPr>
        <w:rPr>
          <w:sz w:val="24"/>
        </w:rPr>
      </w:pPr>
    </w:p>
    <w:p w14:paraId="279EDD28" w14:textId="14970247" w:rsidR="00775F80" w:rsidRPr="00CA0BDB" w:rsidRDefault="00775F80" w:rsidP="00775F80">
      <w:pPr>
        <w:rPr>
          <w:sz w:val="24"/>
        </w:rPr>
      </w:pPr>
    </w:p>
    <w:p w14:paraId="003F20DC" w14:textId="10DC3AD7" w:rsidR="00775F80" w:rsidRPr="00CA0BDB" w:rsidRDefault="00775F80" w:rsidP="00775F80">
      <w:pPr>
        <w:rPr>
          <w:sz w:val="24"/>
        </w:rPr>
      </w:pPr>
    </w:p>
    <w:p w14:paraId="6BCA164F" w14:textId="74CA4941" w:rsidR="00775F80" w:rsidRPr="00CA0BDB" w:rsidRDefault="00775F80" w:rsidP="00775F80">
      <w:pPr>
        <w:rPr>
          <w:sz w:val="24"/>
        </w:rPr>
      </w:pPr>
    </w:p>
    <w:p w14:paraId="0F69387B" w14:textId="52A86F85" w:rsidR="00403FBC" w:rsidRPr="00CA0BDB" w:rsidRDefault="00403FBC" w:rsidP="00775F80">
      <w:pPr>
        <w:rPr>
          <w:sz w:val="24"/>
        </w:rPr>
      </w:pPr>
    </w:p>
    <w:p w14:paraId="22CB1AEF" w14:textId="64D4FF97" w:rsidR="00403FBC" w:rsidRPr="00CA0BDB" w:rsidRDefault="00403FBC" w:rsidP="00775F80">
      <w:pPr>
        <w:rPr>
          <w:sz w:val="24"/>
        </w:rPr>
      </w:pPr>
    </w:p>
    <w:p w14:paraId="5A5E299B" w14:textId="696F12C5" w:rsidR="00403FBC" w:rsidRPr="00CA0BDB" w:rsidRDefault="00403FBC" w:rsidP="00775F80">
      <w:pPr>
        <w:rPr>
          <w:sz w:val="24"/>
        </w:rPr>
      </w:pPr>
    </w:p>
    <w:p w14:paraId="65300C3F" w14:textId="77777777" w:rsidR="00403FBC" w:rsidRPr="00CA0BDB" w:rsidRDefault="00403FBC" w:rsidP="00775F80">
      <w:pPr>
        <w:rPr>
          <w:sz w:val="24"/>
        </w:rPr>
      </w:pPr>
    </w:p>
    <w:p w14:paraId="5BBA5713" w14:textId="16AB62CD" w:rsidR="00775F80" w:rsidRPr="00CA0BDB" w:rsidRDefault="00775F80" w:rsidP="00775F80">
      <w:pPr>
        <w:rPr>
          <w:sz w:val="24"/>
        </w:rPr>
      </w:pPr>
    </w:p>
    <w:p w14:paraId="47F9FF5B" w14:textId="5CC61854" w:rsidR="00775F80" w:rsidRPr="00CA0BDB" w:rsidRDefault="00775F80" w:rsidP="00775F80">
      <w:pPr>
        <w:rPr>
          <w:sz w:val="24"/>
        </w:rPr>
      </w:pPr>
    </w:p>
    <w:p w14:paraId="36A0394A" w14:textId="3BC29F81" w:rsidR="00775F80" w:rsidRPr="00CA0BDB" w:rsidRDefault="00775F80" w:rsidP="00775F80">
      <w:pPr>
        <w:rPr>
          <w:sz w:val="24"/>
        </w:rPr>
      </w:pPr>
    </w:p>
    <w:p w14:paraId="346DE69D" w14:textId="7734EB33" w:rsidR="00775F80" w:rsidRPr="00CA0BDB" w:rsidRDefault="00775F80" w:rsidP="00775F80">
      <w:pPr>
        <w:rPr>
          <w:sz w:val="24"/>
        </w:rPr>
      </w:pPr>
    </w:p>
    <w:p w14:paraId="442FFF62" w14:textId="77777777" w:rsidR="00775F80" w:rsidRPr="00CA0BDB" w:rsidRDefault="00775F80" w:rsidP="00775F80">
      <w:pPr>
        <w:rPr>
          <w:sz w:val="24"/>
        </w:rPr>
      </w:pPr>
    </w:p>
    <w:sectPr w:rsidR="00775F80" w:rsidRPr="00CA0BDB" w:rsidSect="001771E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241EB" w14:textId="77777777" w:rsidR="008B4564" w:rsidRDefault="008B4564" w:rsidP="00775F80">
      <w:r>
        <w:separator/>
      </w:r>
    </w:p>
  </w:endnote>
  <w:endnote w:type="continuationSeparator" w:id="0">
    <w:p w14:paraId="54D6CC68" w14:textId="77777777" w:rsidR="008B4564" w:rsidRDefault="008B4564" w:rsidP="00775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6FEAB5" w14:textId="77777777" w:rsidR="008B4564" w:rsidRDefault="008B4564" w:rsidP="00775F80">
      <w:r>
        <w:separator/>
      </w:r>
    </w:p>
  </w:footnote>
  <w:footnote w:type="continuationSeparator" w:id="0">
    <w:p w14:paraId="0C0C0A39" w14:textId="77777777" w:rsidR="008B4564" w:rsidRDefault="008B4564" w:rsidP="00775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F03"/>
    <w:rsid w:val="00022639"/>
    <w:rsid w:val="00023059"/>
    <w:rsid w:val="00157B49"/>
    <w:rsid w:val="001771E1"/>
    <w:rsid w:val="001910B8"/>
    <w:rsid w:val="00192BDD"/>
    <w:rsid w:val="001B357C"/>
    <w:rsid w:val="001E2771"/>
    <w:rsid w:val="00241ADA"/>
    <w:rsid w:val="0026406C"/>
    <w:rsid w:val="00281E45"/>
    <w:rsid w:val="002C7E37"/>
    <w:rsid w:val="00403FBC"/>
    <w:rsid w:val="004613E1"/>
    <w:rsid w:val="004C018A"/>
    <w:rsid w:val="004D37D7"/>
    <w:rsid w:val="005038B3"/>
    <w:rsid w:val="005541F6"/>
    <w:rsid w:val="00596D42"/>
    <w:rsid w:val="005E0E24"/>
    <w:rsid w:val="00672293"/>
    <w:rsid w:val="006824D9"/>
    <w:rsid w:val="00690B05"/>
    <w:rsid w:val="006A3F7F"/>
    <w:rsid w:val="006D49B1"/>
    <w:rsid w:val="00771176"/>
    <w:rsid w:val="00775F80"/>
    <w:rsid w:val="008904A0"/>
    <w:rsid w:val="00894537"/>
    <w:rsid w:val="008A36DA"/>
    <w:rsid w:val="008B4564"/>
    <w:rsid w:val="00923EEB"/>
    <w:rsid w:val="009B0736"/>
    <w:rsid w:val="00A42958"/>
    <w:rsid w:val="00A62F03"/>
    <w:rsid w:val="00AB425B"/>
    <w:rsid w:val="00AB5BA6"/>
    <w:rsid w:val="00B3215C"/>
    <w:rsid w:val="00B62513"/>
    <w:rsid w:val="00BB3F58"/>
    <w:rsid w:val="00C54D23"/>
    <w:rsid w:val="00C70460"/>
    <w:rsid w:val="00CA0BDB"/>
    <w:rsid w:val="00CC15AC"/>
    <w:rsid w:val="00D20638"/>
    <w:rsid w:val="00D306A7"/>
    <w:rsid w:val="00DB7BBA"/>
    <w:rsid w:val="00DD28BA"/>
    <w:rsid w:val="00DD436F"/>
    <w:rsid w:val="00E016E5"/>
    <w:rsid w:val="00E06D6F"/>
    <w:rsid w:val="00E63D79"/>
    <w:rsid w:val="00E719EE"/>
    <w:rsid w:val="00EA6A02"/>
    <w:rsid w:val="00F06F09"/>
    <w:rsid w:val="00FC349F"/>
    <w:rsid w:val="00FE51C7"/>
    <w:rsid w:val="00FF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94A82"/>
  <w15:chartTrackingRefBased/>
  <w15:docId w15:val="{CD87BC3D-8CA4-4353-B164-0DEE3BE0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F8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F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F80"/>
    <w:rPr>
      <w:sz w:val="18"/>
      <w:szCs w:val="18"/>
    </w:rPr>
  </w:style>
  <w:style w:type="paragraph" w:styleId="Revision">
    <w:name w:val="Revision"/>
    <w:hidden/>
    <w:uiPriority w:val="99"/>
    <w:semiHidden/>
    <w:rsid w:val="00CC15AC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4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AF36E-6ED8-4C33-A6D2-3A4B959EC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iming</dc:creator>
  <cp:keywords/>
  <dc:description/>
  <cp:lastModifiedBy>Rajalakshmi Thangaraj</cp:lastModifiedBy>
  <cp:revision>6</cp:revision>
  <dcterms:created xsi:type="dcterms:W3CDTF">2022-11-03T10:50:00Z</dcterms:created>
  <dcterms:modified xsi:type="dcterms:W3CDTF">2023-10-17T07:04:00Z</dcterms:modified>
</cp:coreProperties>
</file>